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>Table S1 Subgroup analyses for patients with different characteristics</w:t>
      </w:r>
    </w:p>
    <w:tbl>
      <w:tblPr>
        <w:tblW w:w="94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2"/>
        <w:gridCol w:w="1842"/>
        <w:gridCol w:w="1843"/>
        <w:gridCol w:w="1843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ubgroups</w:t>
            </w:r>
          </w:p>
        </w:tc>
        <w:tc>
          <w:tcPr>
            <w:tcW w:w="73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iting time group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zard Ratios (HRs) and 95 % Con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ﬁ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nce Intervals (CIs)*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-8 day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9-17 day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8-29 day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0-60 day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age grou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&lt;64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1 (0.82-1.4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0 (0.68-1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6 (0.48-0.8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4-71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1 (0.71-1.4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4 (0.62-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2 (0.45-0.8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72-80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9 (0.86-1.6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9 (0.49-0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7 (0.48-0.92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≥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81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34 (0.96-1.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9 (0.55-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2 (0.50-1.0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By gend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Me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1 (0.92-1.3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5 (0.63-0.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1 (0.50-0.7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Wome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6 (0.95-1.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2 (0.69-1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8 (0.58-1.0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material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ing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31 (0.81-2.1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9 (0.55-1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1 (0.49-1.3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Marri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5 (0.93-1.4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3 (0.67-1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2 (0.50-0.7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Divorc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3 (0.54-1.2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54 (0.34-0.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7 (0.43-1.0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Widow/widow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47 (1.02-2.1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0 (0.54-1.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4 (0.50-1.0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tabs>
                <w:tab w:val="clear" w:pos="1304"/>
                <w:tab w:val="right" w:pos="1877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education level</w:t>
              <w:tab/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≤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9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8 (0.94-1.4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0 (0.55-0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55 (0.43-0.7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0-12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8 (0.89-1.5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0 (0.61-1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7 (0.58-1.0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&gt;=12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1 (0.65-1.5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7 (0.80-1.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8 (0.59-1.3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hospital volu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low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2 (0.90-1.4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3 (0.58-0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2 (0.48-0.7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media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1 (0.87-1.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0 (0.58-1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2 (0.59-1.1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hig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3 (0.90-1.6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1 (0.69-1.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3 (0.47-0.83)</w:t>
            </w:r>
          </w:p>
        </w:tc>
      </w:tr>
      <w:tr>
        <w:trPr/>
        <w:tc>
          <w:tcPr>
            <w:tcW w:w="39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multidisplinary meetin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3(0.80-1.3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8 (0.71-1.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2 (0.58-0.9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4(0.78-1.3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7(0.57-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8(0.49-0.9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ASA physical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-I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7 (0.97-1.4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0 (0.67-0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1 (0.58-0.8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II-IV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1 (0.91-1.6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7 (0.64-1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55 (0.40-0.7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  <w:t>By cancer typ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sv-S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Gastric canc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38 (1.11-1.7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0 (0.64-1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4 (0.50-0.8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sophageal canc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6 (0.76-1.2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1 (0.65-1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8 (0.54-0.8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y 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ge III-I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V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0 (1.00-1.4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4 (0.61-0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1 (0.50-0.7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tage 0-I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7 (0.68-1.3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5 (0.71-1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8 (0.58-1.0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By follow-up perio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 ≤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 yea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5 (0.98-1.2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0-1.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63-0.92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1 yea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79-1.7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70-1.4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63-1.3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2"/>
        </w:rPr>
        <w:t>*A</w:t>
      </w:r>
      <w:r>
        <w:rPr>
          <w:rFonts w:cs="Times New Roman" w:ascii="Times New Roman" w:hAnsi="Times New Roman"/>
        </w:rPr>
        <w:t>djusted for age, sex, marital status (single, married, divorce, widow/widower), education level (&lt;9 years, 9-12 years, &gt;12 years), physical status (The American Society of Anesthesiologists (ASA) classification &lt;2, 2 and above), cancer type (esophageal/gastric cancer), stage (0, I, II, III, IV stage), and planned treatment type (curative, palliative, or supportive treatment), multidisplinary meeting (yes/no), admission pathway (general physician referral / emergency intake), hospital volume (low, median, high),  with the exception that this factor was used for subgroup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1:19:00Z</dcterms:created>
  <dc:creator>Song Huan</dc:creator>
  <dc:description/>
  <dc:language>en-US</dc:language>
  <cp:lastModifiedBy>Huan Song</cp:lastModifiedBy>
  <dcterms:modified xsi:type="dcterms:W3CDTF">2016-12-12T01:19:00Z</dcterms:modified>
  <cp:revision>2</cp:revision>
  <dc:subject/>
  <dc:title/>
</cp:coreProperties>
</file>